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2EC0" w14:textId="2EBA8D09" w:rsidR="002426B3" w:rsidRPr="008F3B61" w:rsidRDefault="00195044">
      <w:pPr>
        <w:rPr>
          <w:rFonts w:ascii="Arial Nova" w:hAnsi="Arial Nova" w:cs="Arial"/>
        </w:rPr>
      </w:pPr>
      <w:bookmarkStart w:id="0" w:name="_Hlk145411672"/>
      <w:r w:rsidRPr="008F3B61">
        <w:rPr>
          <w:rFonts w:ascii="Arial Nova" w:hAnsi="Arial Nova" w:cs="Arial"/>
        </w:rPr>
        <w:t>S</w:t>
      </w:r>
      <w:r w:rsidR="00864EC4">
        <w:rPr>
          <w:rFonts w:ascii="Arial Nova" w:hAnsi="Arial Nova" w:cs="Arial"/>
        </w:rPr>
        <w:t>3</w:t>
      </w:r>
      <w:r w:rsidR="006F0BAE" w:rsidRPr="008F3B61">
        <w:rPr>
          <w:rFonts w:ascii="Arial Nova" w:hAnsi="Arial Nova" w:cs="Arial"/>
        </w:rPr>
        <w:t xml:space="preserve"> Table</w:t>
      </w:r>
      <w:r w:rsidR="004619C0" w:rsidRPr="008F3B61">
        <w:rPr>
          <w:rFonts w:ascii="Arial Nova" w:hAnsi="Arial Nova" w:cs="Arial"/>
        </w:rPr>
        <w:t>.</w:t>
      </w:r>
      <w:r w:rsidR="002426B3" w:rsidRPr="008F3B61">
        <w:rPr>
          <w:rFonts w:ascii="Arial Nova" w:hAnsi="Arial Nova" w:cs="Arial"/>
        </w:rPr>
        <w:t xml:space="preserve"> Prevalence and </w:t>
      </w:r>
      <w:proofErr w:type="spellStart"/>
      <w:r w:rsidR="002426B3" w:rsidRPr="008F3B61">
        <w:rPr>
          <w:rFonts w:ascii="Arial Nova" w:hAnsi="Arial Nova" w:cs="Arial"/>
        </w:rPr>
        <w:t>titres</w:t>
      </w:r>
      <w:proofErr w:type="spellEnd"/>
      <w:r w:rsidR="002426B3" w:rsidRPr="008F3B61">
        <w:rPr>
          <w:rFonts w:ascii="Arial Nova" w:hAnsi="Arial Nova" w:cs="Arial"/>
        </w:rPr>
        <w:t xml:space="preserve"> of serovar-specific anti-</w:t>
      </w:r>
      <w:r w:rsidR="002426B3" w:rsidRPr="008F3B61">
        <w:rPr>
          <w:rFonts w:ascii="Arial Nova" w:hAnsi="Arial Nova" w:cs="Arial"/>
          <w:i/>
          <w:iCs/>
        </w:rPr>
        <w:t>Leptospira</w:t>
      </w:r>
      <w:r w:rsidR="002426B3" w:rsidRPr="008F3B61">
        <w:rPr>
          <w:rFonts w:ascii="Arial Nova" w:hAnsi="Arial Nova" w:cs="Arial"/>
        </w:rPr>
        <w:t xml:space="preserve"> antibodies measured by the microscopic agglutination test among slaughter goats and sheep in Uganda (N = 463)</w:t>
      </w:r>
    </w:p>
    <w:tbl>
      <w:tblPr>
        <w:tblStyle w:val="TableGrid"/>
        <w:tblW w:w="88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613"/>
        <w:gridCol w:w="613"/>
        <w:gridCol w:w="613"/>
        <w:gridCol w:w="613"/>
        <w:gridCol w:w="741"/>
        <w:gridCol w:w="741"/>
        <w:gridCol w:w="894"/>
        <w:gridCol w:w="1660"/>
      </w:tblGrid>
      <w:tr w:rsidR="002426B3" w:rsidRPr="008F3B61" w14:paraId="452A500F" w14:textId="77777777" w:rsidTr="00483005">
        <w:trPr>
          <w:trHeight w:val="289"/>
        </w:trPr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2F1F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Serovar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8F40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10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6CCE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20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0307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400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EDCB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80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F6B39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1600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3D1D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3200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5EAD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b/>
                <w:bCs/>
                <w:iCs/>
              </w:rPr>
              <w:t>Np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FFE3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%Pos</w:t>
            </w:r>
          </w:p>
          <w:p w14:paraId="0739883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  <w:r w:rsidRPr="008F3B61">
              <w:rPr>
                <w:rFonts w:ascii="Arial Nova" w:hAnsi="Arial Nova" w:cs="Arial"/>
                <w:b/>
                <w:bCs/>
                <w:iCs/>
              </w:rPr>
              <w:t>(95% CI)</w:t>
            </w:r>
          </w:p>
        </w:tc>
      </w:tr>
      <w:tr w:rsidR="002426B3" w:rsidRPr="008F3B61" w14:paraId="3F6892D0" w14:textId="77777777" w:rsidTr="00483005">
        <w:trPr>
          <w:trHeight w:val="289"/>
        </w:trPr>
        <w:tc>
          <w:tcPr>
            <w:tcW w:w="2369" w:type="dxa"/>
            <w:tcBorders>
              <w:top w:val="single" w:sz="4" w:space="0" w:color="auto"/>
            </w:tcBorders>
            <w:noWrap/>
            <w:hideMark/>
          </w:tcPr>
          <w:p w14:paraId="034E3941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Tarassovi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6AF7120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237AB4B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3572AC5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hideMark/>
          </w:tcPr>
          <w:p w14:paraId="0B4953E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6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172397E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hideMark/>
          </w:tcPr>
          <w:p w14:paraId="4B878FD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2AA564C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7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2616DE1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5.77</w:t>
            </w:r>
          </w:p>
          <w:p w14:paraId="5652BEA5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12.66-19.38)</w:t>
            </w:r>
          </w:p>
        </w:tc>
      </w:tr>
      <w:tr w:rsidR="002426B3" w:rsidRPr="008F3B61" w14:paraId="0E1B3762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29D50B5B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Australis</w:t>
            </w:r>
          </w:p>
        </w:tc>
        <w:tc>
          <w:tcPr>
            <w:tcW w:w="613" w:type="dxa"/>
            <w:noWrap/>
            <w:hideMark/>
          </w:tcPr>
          <w:p w14:paraId="6D217B1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5</w:t>
            </w:r>
          </w:p>
        </w:tc>
        <w:tc>
          <w:tcPr>
            <w:tcW w:w="613" w:type="dxa"/>
            <w:noWrap/>
            <w:hideMark/>
          </w:tcPr>
          <w:p w14:paraId="387B59A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0</w:t>
            </w:r>
          </w:p>
        </w:tc>
        <w:tc>
          <w:tcPr>
            <w:tcW w:w="613" w:type="dxa"/>
            <w:noWrap/>
            <w:hideMark/>
          </w:tcPr>
          <w:p w14:paraId="6F2B15B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6</w:t>
            </w:r>
          </w:p>
        </w:tc>
        <w:tc>
          <w:tcPr>
            <w:tcW w:w="613" w:type="dxa"/>
            <w:noWrap/>
            <w:hideMark/>
          </w:tcPr>
          <w:p w14:paraId="62EDC4B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6A1287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F99C0E7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88A6B2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4</w:t>
            </w:r>
          </w:p>
        </w:tc>
        <w:tc>
          <w:tcPr>
            <w:tcW w:w="1660" w:type="dxa"/>
            <w:noWrap/>
            <w:hideMark/>
          </w:tcPr>
          <w:p w14:paraId="013DC68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5.18</w:t>
            </w:r>
          </w:p>
          <w:p w14:paraId="39F52F0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3.36-7.58)</w:t>
            </w:r>
          </w:p>
        </w:tc>
      </w:tr>
      <w:tr w:rsidR="002426B3" w:rsidRPr="008F3B61" w14:paraId="088F8FDA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45285CE1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Grippotyphosa</w:t>
            </w:r>
            <w:proofErr w:type="spellEnd"/>
          </w:p>
        </w:tc>
        <w:tc>
          <w:tcPr>
            <w:tcW w:w="613" w:type="dxa"/>
            <w:noWrap/>
            <w:hideMark/>
          </w:tcPr>
          <w:p w14:paraId="387FF90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8</w:t>
            </w:r>
          </w:p>
        </w:tc>
        <w:tc>
          <w:tcPr>
            <w:tcW w:w="613" w:type="dxa"/>
            <w:noWrap/>
            <w:hideMark/>
          </w:tcPr>
          <w:p w14:paraId="2080905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7F2DAEB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1695B32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8058F1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584F559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7693AC2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9</w:t>
            </w:r>
          </w:p>
        </w:tc>
        <w:tc>
          <w:tcPr>
            <w:tcW w:w="1660" w:type="dxa"/>
            <w:noWrap/>
            <w:hideMark/>
          </w:tcPr>
          <w:p w14:paraId="1A40C27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.94</w:t>
            </w:r>
          </w:p>
          <w:p w14:paraId="4170343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96-3.59)</w:t>
            </w:r>
          </w:p>
        </w:tc>
      </w:tr>
      <w:tr w:rsidR="002426B3" w:rsidRPr="008F3B61" w14:paraId="7512B484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068E5353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Sejroe</w:t>
            </w:r>
            <w:proofErr w:type="spellEnd"/>
          </w:p>
        </w:tc>
        <w:tc>
          <w:tcPr>
            <w:tcW w:w="613" w:type="dxa"/>
            <w:noWrap/>
            <w:hideMark/>
          </w:tcPr>
          <w:p w14:paraId="1D1F425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</w:t>
            </w:r>
          </w:p>
        </w:tc>
        <w:tc>
          <w:tcPr>
            <w:tcW w:w="613" w:type="dxa"/>
            <w:noWrap/>
            <w:hideMark/>
          </w:tcPr>
          <w:p w14:paraId="533FC28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5016186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7AB3B23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5AC9A12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439457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429D0D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4</w:t>
            </w:r>
          </w:p>
        </w:tc>
        <w:tc>
          <w:tcPr>
            <w:tcW w:w="1660" w:type="dxa"/>
            <w:noWrap/>
            <w:hideMark/>
          </w:tcPr>
          <w:p w14:paraId="733D0125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86</w:t>
            </w:r>
          </w:p>
          <w:p w14:paraId="0661E82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29-2.18)</w:t>
            </w:r>
          </w:p>
        </w:tc>
      </w:tr>
      <w:tr w:rsidR="002426B3" w:rsidRPr="008F3B61" w14:paraId="3BC27A88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69A42230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Nigeria</w:t>
            </w:r>
          </w:p>
        </w:tc>
        <w:tc>
          <w:tcPr>
            <w:tcW w:w="613" w:type="dxa"/>
            <w:noWrap/>
            <w:hideMark/>
          </w:tcPr>
          <w:p w14:paraId="58C07D8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613" w:type="dxa"/>
            <w:noWrap/>
            <w:hideMark/>
          </w:tcPr>
          <w:p w14:paraId="6B9D7C9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13C0813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5B292FC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561A021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3ECEF35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24591E6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09F117B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65</w:t>
            </w:r>
          </w:p>
          <w:p w14:paraId="0126777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17-1.85)</w:t>
            </w:r>
          </w:p>
        </w:tc>
      </w:tr>
      <w:tr w:rsidR="002426B3" w:rsidRPr="008F3B61" w14:paraId="385D7D53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2EE38CE0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Hebdomadis</w:t>
            </w:r>
            <w:proofErr w:type="spellEnd"/>
          </w:p>
        </w:tc>
        <w:tc>
          <w:tcPr>
            <w:tcW w:w="613" w:type="dxa"/>
            <w:noWrap/>
            <w:hideMark/>
          </w:tcPr>
          <w:p w14:paraId="6AA027A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613" w:type="dxa"/>
            <w:noWrap/>
            <w:hideMark/>
          </w:tcPr>
          <w:p w14:paraId="1D1EB11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3D7CEE17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7CC6B24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DB3654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16403F77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39CF6B6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655850F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65</w:t>
            </w:r>
          </w:p>
          <w:p w14:paraId="0826176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17-1.85)</w:t>
            </w:r>
          </w:p>
        </w:tc>
      </w:tr>
      <w:tr w:rsidR="002426B3" w:rsidRPr="008F3B61" w14:paraId="54C29A9C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759DB2FD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Kenya</w:t>
            </w:r>
          </w:p>
        </w:tc>
        <w:tc>
          <w:tcPr>
            <w:tcW w:w="613" w:type="dxa"/>
            <w:noWrap/>
            <w:hideMark/>
          </w:tcPr>
          <w:p w14:paraId="3DE88BF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1D4D9C75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613" w:type="dxa"/>
            <w:noWrap/>
            <w:hideMark/>
          </w:tcPr>
          <w:p w14:paraId="4577EA4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246475D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3D09D28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3CDF91C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7E8C40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67B6267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65</w:t>
            </w:r>
          </w:p>
          <w:p w14:paraId="51EEE48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17-1.85)</w:t>
            </w:r>
          </w:p>
        </w:tc>
      </w:tr>
      <w:tr w:rsidR="002426B3" w:rsidRPr="008F3B61" w14:paraId="6C3865A8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48B24503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Canicola</w:t>
            </w:r>
            <w:proofErr w:type="spellEnd"/>
          </w:p>
        </w:tc>
        <w:tc>
          <w:tcPr>
            <w:tcW w:w="613" w:type="dxa"/>
            <w:noWrap/>
            <w:hideMark/>
          </w:tcPr>
          <w:p w14:paraId="7A0E64F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613" w:type="dxa"/>
            <w:noWrap/>
            <w:hideMark/>
          </w:tcPr>
          <w:p w14:paraId="154478F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7EE1E47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3B06744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1A8D4D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4FA034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465CF6CA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</w:t>
            </w:r>
          </w:p>
        </w:tc>
        <w:tc>
          <w:tcPr>
            <w:tcW w:w="1660" w:type="dxa"/>
            <w:noWrap/>
            <w:hideMark/>
          </w:tcPr>
          <w:p w14:paraId="77747E9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65</w:t>
            </w:r>
          </w:p>
          <w:p w14:paraId="4B28830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17-1.85)</w:t>
            </w:r>
          </w:p>
        </w:tc>
      </w:tr>
      <w:tr w:rsidR="002426B3" w:rsidRPr="008F3B61" w14:paraId="56DF64FF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4AA0D95D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Pomona</w:t>
            </w:r>
          </w:p>
        </w:tc>
        <w:tc>
          <w:tcPr>
            <w:tcW w:w="613" w:type="dxa"/>
            <w:noWrap/>
            <w:hideMark/>
          </w:tcPr>
          <w:p w14:paraId="17BF9E07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2D1E32D5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613" w:type="dxa"/>
            <w:noWrap/>
            <w:hideMark/>
          </w:tcPr>
          <w:p w14:paraId="7A90E95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2455D31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B90746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3FCD37E1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3EE584A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061E2926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.43</w:t>
            </w:r>
          </w:p>
          <w:p w14:paraId="4E1D58A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.07-1.53)</w:t>
            </w:r>
          </w:p>
        </w:tc>
      </w:tr>
      <w:tr w:rsidR="002426B3" w:rsidRPr="008F3B61" w14:paraId="2B6CFA05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53327269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Butembo</w:t>
            </w:r>
          </w:p>
        </w:tc>
        <w:tc>
          <w:tcPr>
            <w:tcW w:w="613" w:type="dxa"/>
            <w:noWrap/>
            <w:hideMark/>
          </w:tcPr>
          <w:p w14:paraId="515C15F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54C2725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42A8C7B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6001E6E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4052E8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15D794E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A77B51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2D6BDB8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  <w:p w14:paraId="1DD264A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-0.77)</w:t>
            </w:r>
          </w:p>
        </w:tc>
      </w:tr>
      <w:tr w:rsidR="002426B3" w:rsidRPr="008F3B61" w14:paraId="1294408A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0EC05C00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Icterohaemorrhagiae</w:t>
            </w:r>
            <w:proofErr w:type="spellEnd"/>
          </w:p>
        </w:tc>
        <w:tc>
          <w:tcPr>
            <w:tcW w:w="613" w:type="dxa"/>
            <w:noWrap/>
            <w:hideMark/>
          </w:tcPr>
          <w:p w14:paraId="049618B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0D3FA8A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5E351B80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366CF6BC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D42601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66D2B5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525AD4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71749D55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  <w:p w14:paraId="21C4B659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-0.77)</w:t>
            </w:r>
          </w:p>
        </w:tc>
      </w:tr>
      <w:tr w:rsidR="002426B3" w:rsidRPr="008F3B61" w14:paraId="48E753F8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5C7C9731" w14:textId="299078E9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Cell</w:t>
            </w:r>
            <w:r w:rsidR="0026630A" w:rsidRPr="008F3B61">
              <w:rPr>
                <w:rFonts w:ascii="Arial Nova" w:hAnsi="Arial Nova" w:cs="Arial"/>
                <w:iCs/>
              </w:rPr>
              <w:t>e</w:t>
            </w:r>
            <w:r w:rsidRPr="008F3B61">
              <w:rPr>
                <w:rFonts w:ascii="Arial Nova" w:hAnsi="Arial Nova" w:cs="Arial"/>
                <w:iCs/>
              </w:rPr>
              <w:t>doni</w:t>
            </w:r>
            <w:proofErr w:type="spellEnd"/>
          </w:p>
        </w:tc>
        <w:tc>
          <w:tcPr>
            <w:tcW w:w="613" w:type="dxa"/>
            <w:noWrap/>
            <w:hideMark/>
          </w:tcPr>
          <w:p w14:paraId="32C1215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36281D8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3C02B777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613" w:type="dxa"/>
            <w:noWrap/>
            <w:hideMark/>
          </w:tcPr>
          <w:p w14:paraId="4F4512C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27EDCE6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9153B02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6E85AEE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</w:tc>
        <w:tc>
          <w:tcPr>
            <w:tcW w:w="1660" w:type="dxa"/>
            <w:noWrap/>
            <w:hideMark/>
          </w:tcPr>
          <w:p w14:paraId="199341A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0</w:t>
            </w:r>
          </w:p>
          <w:p w14:paraId="4149D7C4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(0-0.77)</w:t>
            </w:r>
          </w:p>
        </w:tc>
      </w:tr>
      <w:tr w:rsidR="002426B3" w:rsidRPr="008F3B61" w14:paraId="749FDB6A" w14:textId="77777777" w:rsidTr="00483005">
        <w:trPr>
          <w:trHeight w:val="289"/>
        </w:trPr>
        <w:tc>
          <w:tcPr>
            <w:tcW w:w="2369" w:type="dxa"/>
            <w:noWrap/>
            <w:hideMark/>
          </w:tcPr>
          <w:p w14:paraId="6D8D1BCB" w14:textId="77777777" w:rsidR="002426B3" w:rsidRPr="008F3B61" w:rsidRDefault="002426B3" w:rsidP="004619C0">
            <w:pPr>
              <w:spacing w:line="360" w:lineRule="auto"/>
              <w:rPr>
                <w:rFonts w:ascii="Arial Nova" w:hAnsi="Arial Nova" w:cs="Arial"/>
                <w:iCs/>
              </w:rPr>
            </w:pPr>
            <w:proofErr w:type="spellStart"/>
            <w:r w:rsidRPr="008F3B61">
              <w:rPr>
                <w:rFonts w:ascii="Arial Nova" w:hAnsi="Arial Nova" w:cs="Arial"/>
                <w:iCs/>
              </w:rPr>
              <w:t>Npos</w:t>
            </w:r>
            <w:proofErr w:type="spellEnd"/>
            <w:r w:rsidRPr="008F3B61">
              <w:rPr>
                <w:rFonts w:ascii="Arial Nova" w:hAnsi="Arial Nova" w:cs="Arial"/>
                <w:iCs/>
              </w:rPr>
              <w:t>* titer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9703E9E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5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21F279D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3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403F814F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14:paraId="5F509448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7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1556D2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14:paraId="3549CA6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AE6018B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iCs/>
              </w:rPr>
            </w:pPr>
            <w:r w:rsidRPr="008F3B61">
              <w:rPr>
                <w:rFonts w:ascii="Arial Nova" w:hAnsi="Arial Nova" w:cs="Arial"/>
                <w:iCs/>
              </w:rPr>
              <w:t>124</w:t>
            </w:r>
          </w:p>
        </w:tc>
        <w:tc>
          <w:tcPr>
            <w:tcW w:w="1660" w:type="dxa"/>
            <w:noWrap/>
            <w:hideMark/>
          </w:tcPr>
          <w:p w14:paraId="14D61993" w14:textId="77777777" w:rsidR="002426B3" w:rsidRPr="008F3B61" w:rsidRDefault="002426B3" w:rsidP="004619C0">
            <w:pPr>
              <w:spacing w:line="360" w:lineRule="auto"/>
              <w:jc w:val="center"/>
              <w:rPr>
                <w:rFonts w:ascii="Arial Nova" w:hAnsi="Arial Nova" w:cs="Arial"/>
                <w:b/>
                <w:bCs/>
                <w:iCs/>
              </w:rPr>
            </w:pPr>
          </w:p>
        </w:tc>
      </w:tr>
    </w:tbl>
    <w:p w14:paraId="263572A5" w14:textId="6990CDF1" w:rsidR="002426B3" w:rsidRPr="008F3B61" w:rsidRDefault="002426B3" w:rsidP="002426B3">
      <w:pPr>
        <w:spacing w:before="240" w:line="360" w:lineRule="auto"/>
        <w:rPr>
          <w:rFonts w:ascii="Arial Nova" w:hAnsi="Arial Nova" w:cs="Arial"/>
          <w:i/>
          <w:sz w:val="18"/>
          <w:szCs w:val="18"/>
        </w:rPr>
      </w:pPr>
      <w:proofErr w:type="spellStart"/>
      <w:r w:rsidRPr="008F3B61">
        <w:rPr>
          <w:rFonts w:ascii="Arial Nova" w:hAnsi="Arial Nova" w:cs="Arial"/>
          <w:i/>
          <w:sz w:val="18"/>
          <w:szCs w:val="18"/>
        </w:rPr>
        <w:t>Npos</w:t>
      </w:r>
      <w:proofErr w:type="spellEnd"/>
      <w:r w:rsidRPr="008F3B61">
        <w:rPr>
          <w:rFonts w:ascii="Arial Nova" w:hAnsi="Arial Nova" w:cs="Arial"/>
          <w:i/>
          <w:sz w:val="18"/>
          <w:szCs w:val="18"/>
        </w:rPr>
        <w:t xml:space="preserve">* </w:t>
      </w:r>
      <w:proofErr w:type="spellStart"/>
      <w:r w:rsidRPr="008F3B61">
        <w:rPr>
          <w:rFonts w:ascii="Arial Nova" w:hAnsi="Arial Nova" w:cs="Arial"/>
          <w:i/>
          <w:sz w:val="18"/>
          <w:szCs w:val="18"/>
        </w:rPr>
        <w:t>titre</w:t>
      </w:r>
      <w:proofErr w:type="spellEnd"/>
      <w:r w:rsidR="007335F0" w:rsidRPr="008F3B61">
        <w:rPr>
          <w:rFonts w:ascii="Arial Nova" w:hAnsi="Arial Nova" w:cs="Arial"/>
          <w:i/>
          <w:sz w:val="18"/>
          <w:szCs w:val="18"/>
        </w:rPr>
        <w:t xml:space="preserve">, </w:t>
      </w:r>
      <w:r w:rsidRPr="008F3B61">
        <w:rPr>
          <w:rFonts w:ascii="Arial Nova" w:hAnsi="Arial Nova" w:cs="Arial"/>
          <w:i/>
          <w:sz w:val="18"/>
          <w:szCs w:val="18"/>
        </w:rPr>
        <w:t xml:space="preserve">the number of goats and sheep with the various levels of antibodies against the respective </w:t>
      </w:r>
      <w:r w:rsidRPr="008F3B61">
        <w:rPr>
          <w:rFonts w:ascii="Arial Nova" w:hAnsi="Arial Nova" w:cs="Arial"/>
          <w:i/>
          <w:iCs/>
          <w:sz w:val="18"/>
          <w:szCs w:val="18"/>
        </w:rPr>
        <w:t>Leptospira</w:t>
      </w:r>
      <w:r w:rsidRPr="008F3B61">
        <w:rPr>
          <w:rFonts w:ascii="Arial Nova" w:hAnsi="Arial Nova" w:cs="Arial"/>
          <w:i/>
          <w:sz w:val="18"/>
          <w:szCs w:val="18"/>
        </w:rPr>
        <w:t xml:space="preserve"> serovars/serogroups tested; CI</w:t>
      </w:r>
      <w:r w:rsidR="007335F0" w:rsidRPr="008F3B61">
        <w:rPr>
          <w:rFonts w:ascii="Arial Nova" w:hAnsi="Arial Nova" w:cs="Arial"/>
          <w:i/>
          <w:sz w:val="18"/>
          <w:szCs w:val="18"/>
        </w:rPr>
        <w:t>, c</w:t>
      </w:r>
      <w:r w:rsidRPr="008F3B61">
        <w:rPr>
          <w:rFonts w:ascii="Arial Nova" w:hAnsi="Arial Nova" w:cs="Arial"/>
          <w:i/>
          <w:sz w:val="18"/>
          <w:szCs w:val="18"/>
        </w:rPr>
        <w:t xml:space="preserve">onfidence </w:t>
      </w:r>
      <w:proofErr w:type="gramStart"/>
      <w:r w:rsidRPr="008F3B61">
        <w:rPr>
          <w:rFonts w:ascii="Arial Nova" w:hAnsi="Arial Nova" w:cs="Arial"/>
          <w:i/>
          <w:sz w:val="18"/>
          <w:szCs w:val="18"/>
        </w:rPr>
        <w:t>interval</w:t>
      </w:r>
      <w:bookmarkEnd w:id="0"/>
      <w:proofErr w:type="gramEnd"/>
    </w:p>
    <w:sectPr w:rsidR="002426B3" w:rsidRPr="008F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6B3"/>
    <w:rsid w:val="00003CDA"/>
    <w:rsid w:val="0002548B"/>
    <w:rsid w:val="00033654"/>
    <w:rsid w:val="00035CB7"/>
    <w:rsid w:val="00113D44"/>
    <w:rsid w:val="00183030"/>
    <w:rsid w:val="00190943"/>
    <w:rsid w:val="00195044"/>
    <w:rsid w:val="001A06A1"/>
    <w:rsid w:val="001E531E"/>
    <w:rsid w:val="001F1914"/>
    <w:rsid w:val="00233BF0"/>
    <w:rsid w:val="002426B3"/>
    <w:rsid w:val="002502A2"/>
    <w:rsid w:val="0026630A"/>
    <w:rsid w:val="002D249A"/>
    <w:rsid w:val="002F616F"/>
    <w:rsid w:val="00376B4C"/>
    <w:rsid w:val="003B2615"/>
    <w:rsid w:val="004556D4"/>
    <w:rsid w:val="004619C0"/>
    <w:rsid w:val="00461FE1"/>
    <w:rsid w:val="00483005"/>
    <w:rsid w:val="00511B43"/>
    <w:rsid w:val="005302AA"/>
    <w:rsid w:val="0055619C"/>
    <w:rsid w:val="005D532C"/>
    <w:rsid w:val="00670123"/>
    <w:rsid w:val="006A1101"/>
    <w:rsid w:val="006C3E24"/>
    <w:rsid w:val="006F0BAE"/>
    <w:rsid w:val="0070136C"/>
    <w:rsid w:val="007335F0"/>
    <w:rsid w:val="0073554B"/>
    <w:rsid w:val="0074102D"/>
    <w:rsid w:val="00754337"/>
    <w:rsid w:val="007E318A"/>
    <w:rsid w:val="007E75D0"/>
    <w:rsid w:val="00860BC4"/>
    <w:rsid w:val="00864EC4"/>
    <w:rsid w:val="008760FC"/>
    <w:rsid w:val="008F3B61"/>
    <w:rsid w:val="00905A10"/>
    <w:rsid w:val="009545D3"/>
    <w:rsid w:val="00973B44"/>
    <w:rsid w:val="00984033"/>
    <w:rsid w:val="009C4D61"/>
    <w:rsid w:val="009D1BC7"/>
    <w:rsid w:val="009E3102"/>
    <w:rsid w:val="00A61083"/>
    <w:rsid w:val="00A61943"/>
    <w:rsid w:val="00A70269"/>
    <w:rsid w:val="00AF3AA3"/>
    <w:rsid w:val="00B131DE"/>
    <w:rsid w:val="00B63C1E"/>
    <w:rsid w:val="00B75B0D"/>
    <w:rsid w:val="00B919CE"/>
    <w:rsid w:val="00BC5DA6"/>
    <w:rsid w:val="00BC7BA3"/>
    <w:rsid w:val="00C12F7C"/>
    <w:rsid w:val="00C40D69"/>
    <w:rsid w:val="00D1544E"/>
    <w:rsid w:val="00D42C3A"/>
    <w:rsid w:val="00DE1DB6"/>
    <w:rsid w:val="00E66595"/>
    <w:rsid w:val="00E80FE1"/>
    <w:rsid w:val="00E967DB"/>
    <w:rsid w:val="00F24B3B"/>
    <w:rsid w:val="00F95F49"/>
    <w:rsid w:val="00FD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ACAF1F"/>
  <w15:docId w15:val="{3DE192CE-BC0C-4B47-8636-79B9ED8A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426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6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2426B3"/>
    <w:rPr>
      <w:sz w:val="21"/>
      <w:szCs w:val="21"/>
    </w:rPr>
  </w:style>
  <w:style w:type="table" w:styleId="TableGrid">
    <w:name w:val="Table Grid"/>
    <w:basedOn w:val="TableNormal"/>
    <w:uiPriority w:val="59"/>
    <w:rsid w:val="002426B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3D44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4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1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48538-9D4B-4B96-8E64-B71F30956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693</Characters>
  <Application>Microsoft Office Word</Application>
  <DocSecurity>0</DocSecurity>
  <Lines>231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itwe, Lordrick (STUDENTS)</dc:creator>
  <cp:keywords/>
  <dc:description/>
  <cp:lastModifiedBy>Alinaitwe, Lordrick (STUDENTS)</cp:lastModifiedBy>
  <cp:revision>5</cp:revision>
  <dcterms:created xsi:type="dcterms:W3CDTF">2024-03-09T13:51:00Z</dcterms:created>
  <dcterms:modified xsi:type="dcterms:W3CDTF">2024-03-0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5989b251d447cc56073304f3226e94c34a800a3e49ec48f28dc116ed4cfb465a</vt:lpwstr>
  </property>
</Properties>
</file>